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06D4" w:rsidRPr="00BE7857" w:rsidRDefault="007506D4">
      <w:pPr>
        <w:rPr>
          <w:sz w:val="24"/>
          <w:szCs w:val="24"/>
        </w:rPr>
      </w:pPr>
    </w:p>
    <w:tbl>
      <w:tblPr>
        <w:tblW w:w="14172" w:type="dxa"/>
        <w:tblLook w:val="04A0" w:firstRow="1" w:lastRow="0" w:firstColumn="1" w:lastColumn="0" w:noHBand="0" w:noVBand="1"/>
      </w:tblPr>
      <w:tblGrid>
        <w:gridCol w:w="2109"/>
        <w:gridCol w:w="1951"/>
        <w:gridCol w:w="1951"/>
        <w:gridCol w:w="1951"/>
        <w:gridCol w:w="357"/>
        <w:gridCol w:w="1857"/>
        <w:gridCol w:w="1857"/>
        <w:gridCol w:w="2139"/>
      </w:tblGrid>
      <w:tr w:rsidR="00C361EB" w:rsidRPr="00BE7857" w:rsidTr="00D3210A">
        <w:trPr>
          <w:trHeight w:val="281"/>
        </w:trPr>
        <w:tc>
          <w:tcPr>
            <w:tcW w:w="14172" w:type="dxa"/>
            <w:gridSpan w:val="8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361EB" w:rsidRPr="00BE7857" w:rsidRDefault="00914B85" w:rsidP="007506D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7857">
              <w:rPr>
                <w:rFonts w:ascii="Times New Roman" w:hAnsi="Times New Roman" w:cs="Times New Roman"/>
                <w:b/>
                <w:sz w:val="24"/>
                <w:szCs w:val="24"/>
              </w:rPr>
              <w:t>Supplemental</w:t>
            </w:r>
            <w:r w:rsidR="00C361EB" w:rsidRPr="00BE785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Table </w:t>
            </w:r>
            <w:r w:rsidR="007506D4" w:rsidRPr="00BE785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</w:t>
            </w:r>
            <w:r w:rsidR="00C361EB" w:rsidRPr="00BE785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:</w:t>
            </w:r>
            <w:r w:rsidR="00C361EB" w:rsidRPr="00BE7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ardiomyocyte Size at PND2 and PND9</w:t>
            </w:r>
          </w:p>
        </w:tc>
      </w:tr>
      <w:tr w:rsidR="0069286E" w:rsidRPr="0069286E" w:rsidTr="00C361EB">
        <w:trPr>
          <w:trHeight w:val="281"/>
        </w:trPr>
        <w:tc>
          <w:tcPr>
            <w:tcW w:w="2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6E" w:rsidRPr="0069286E" w:rsidRDefault="0069286E" w:rsidP="00692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286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5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6E" w:rsidRPr="0069286E" w:rsidRDefault="0069286E" w:rsidP="00230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286E">
              <w:rPr>
                <w:rFonts w:ascii="Times New Roman" w:eastAsia="Times New Roman" w:hAnsi="Times New Roman" w:cs="Times New Roman"/>
                <w:color w:val="000000"/>
              </w:rPr>
              <w:t xml:space="preserve">PND2 </w:t>
            </w:r>
          </w:p>
        </w:tc>
        <w:tc>
          <w:tcPr>
            <w:tcW w:w="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6E" w:rsidRPr="0069286E" w:rsidRDefault="0069286E" w:rsidP="00692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286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5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6E" w:rsidRPr="0069286E" w:rsidRDefault="002304B7" w:rsidP="00230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                                     </w:t>
            </w:r>
            <w:r w:rsidR="0069286E" w:rsidRPr="0069286E">
              <w:rPr>
                <w:rFonts w:ascii="Times New Roman" w:eastAsia="Times New Roman" w:hAnsi="Times New Roman" w:cs="Times New Roman"/>
                <w:color w:val="000000"/>
              </w:rPr>
              <w:t>PND9</w:t>
            </w:r>
          </w:p>
        </w:tc>
      </w:tr>
      <w:tr w:rsidR="0069286E" w:rsidRPr="0069286E" w:rsidTr="0069286E">
        <w:trPr>
          <w:trHeight w:val="281"/>
        </w:trPr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286E" w:rsidRPr="0069286E" w:rsidRDefault="0069286E" w:rsidP="00692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286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286E" w:rsidRPr="0069286E" w:rsidRDefault="0069286E" w:rsidP="00692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286E">
              <w:rPr>
                <w:rFonts w:ascii="Times New Roman" w:eastAsia="Times New Roman" w:hAnsi="Times New Roman" w:cs="Times New Roman"/>
                <w:color w:val="000000"/>
              </w:rPr>
              <w:t>WT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286E" w:rsidRPr="0069286E" w:rsidRDefault="0069286E" w:rsidP="00692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286E">
              <w:rPr>
                <w:rFonts w:ascii="Times New Roman" w:eastAsia="Times New Roman" w:hAnsi="Times New Roman" w:cs="Times New Roman"/>
                <w:color w:val="000000"/>
              </w:rPr>
              <w:t>+/-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286E" w:rsidRPr="0069286E" w:rsidRDefault="0069286E" w:rsidP="00692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286E">
              <w:rPr>
                <w:rFonts w:ascii="Times New Roman" w:eastAsia="Times New Roman" w:hAnsi="Times New Roman" w:cs="Times New Roman"/>
                <w:color w:val="000000"/>
              </w:rPr>
              <w:t>-/-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286E" w:rsidRPr="0069286E" w:rsidRDefault="0069286E" w:rsidP="00692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286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286E" w:rsidRPr="0069286E" w:rsidRDefault="0069286E" w:rsidP="00692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286E">
              <w:rPr>
                <w:rFonts w:ascii="Times New Roman" w:eastAsia="Times New Roman" w:hAnsi="Times New Roman" w:cs="Times New Roman"/>
                <w:color w:val="000000"/>
              </w:rPr>
              <w:t>WT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286E" w:rsidRPr="0069286E" w:rsidRDefault="0069286E" w:rsidP="00692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286E">
              <w:rPr>
                <w:rFonts w:ascii="Times New Roman" w:eastAsia="Times New Roman" w:hAnsi="Times New Roman" w:cs="Times New Roman"/>
                <w:color w:val="000000"/>
              </w:rPr>
              <w:t>+/-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286E" w:rsidRPr="0069286E" w:rsidRDefault="0069286E" w:rsidP="00692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286E">
              <w:rPr>
                <w:rFonts w:ascii="Times New Roman" w:eastAsia="Times New Roman" w:hAnsi="Times New Roman" w:cs="Times New Roman"/>
                <w:color w:val="000000"/>
              </w:rPr>
              <w:t>-/-</w:t>
            </w:r>
          </w:p>
        </w:tc>
      </w:tr>
      <w:tr w:rsidR="0069286E" w:rsidRPr="0069286E" w:rsidTr="0069286E">
        <w:trPr>
          <w:trHeight w:val="359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6E" w:rsidRPr="0069286E" w:rsidRDefault="0069286E" w:rsidP="00692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286E">
              <w:rPr>
                <w:rFonts w:ascii="Times New Roman" w:eastAsia="Times New Roman" w:hAnsi="Times New Roman" w:cs="Times New Roman"/>
                <w:color w:val="000000"/>
              </w:rPr>
              <w:t>length (µm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6E" w:rsidRPr="0069286E" w:rsidRDefault="0069286E" w:rsidP="00692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286E">
              <w:rPr>
                <w:rFonts w:ascii="Times New Roman" w:eastAsia="Times New Roman" w:hAnsi="Times New Roman" w:cs="Times New Roman"/>
                <w:color w:val="000000"/>
              </w:rPr>
              <w:t xml:space="preserve"> 48.96 ± 10.3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6E" w:rsidRPr="0069286E" w:rsidRDefault="0069286E" w:rsidP="00692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286E">
              <w:rPr>
                <w:rFonts w:ascii="Times New Roman" w:eastAsia="Times New Roman" w:hAnsi="Times New Roman" w:cs="Times New Roman"/>
                <w:color w:val="000000"/>
              </w:rPr>
              <w:t>52.00 ± 11.8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6E" w:rsidRPr="0069286E" w:rsidRDefault="0069286E" w:rsidP="00692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286E">
              <w:rPr>
                <w:rFonts w:ascii="Times New Roman" w:eastAsia="Times New Roman" w:hAnsi="Times New Roman" w:cs="Times New Roman"/>
                <w:color w:val="000000"/>
              </w:rPr>
              <w:t>47.88 ± 10.95</w:t>
            </w:r>
            <w:r w:rsidR="00887C3E"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6E" w:rsidRPr="0069286E" w:rsidRDefault="0069286E" w:rsidP="00692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6E" w:rsidRPr="0069286E" w:rsidRDefault="0069286E" w:rsidP="00692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286E">
              <w:rPr>
                <w:rFonts w:ascii="Times New Roman" w:eastAsia="Times New Roman" w:hAnsi="Times New Roman" w:cs="Times New Roman"/>
                <w:color w:val="000000"/>
              </w:rPr>
              <w:t>60.94 ± 9.79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6E" w:rsidRPr="0069286E" w:rsidRDefault="0069286E" w:rsidP="00692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286E">
              <w:rPr>
                <w:rFonts w:ascii="Times New Roman" w:eastAsia="Times New Roman" w:hAnsi="Times New Roman" w:cs="Times New Roman"/>
                <w:color w:val="000000"/>
              </w:rPr>
              <w:t>64.41 ± 11.10*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6E" w:rsidRPr="0069286E" w:rsidRDefault="0069286E" w:rsidP="00692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286E">
              <w:rPr>
                <w:rFonts w:ascii="Times New Roman" w:eastAsia="Times New Roman" w:hAnsi="Times New Roman" w:cs="Times New Roman"/>
                <w:color w:val="000000"/>
              </w:rPr>
              <w:t>69.44 ± 14.16</w:t>
            </w:r>
            <w:r w:rsidR="00AF76DF">
              <w:rPr>
                <w:rFonts w:ascii="Times New Roman" w:eastAsia="Times New Roman" w:hAnsi="Times New Roman" w:cs="Times New Roman"/>
                <w:color w:val="000000"/>
              </w:rPr>
              <w:t>*†</w:t>
            </w:r>
          </w:p>
        </w:tc>
      </w:tr>
      <w:tr w:rsidR="0069286E" w:rsidRPr="0069286E" w:rsidTr="0069286E">
        <w:trPr>
          <w:trHeight w:val="359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6E" w:rsidRPr="0069286E" w:rsidRDefault="0069286E" w:rsidP="00692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286E">
              <w:rPr>
                <w:rFonts w:ascii="Times New Roman" w:eastAsia="Times New Roman" w:hAnsi="Times New Roman" w:cs="Times New Roman"/>
                <w:color w:val="000000"/>
              </w:rPr>
              <w:t>width (µm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6E" w:rsidRPr="0069286E" w:rsidRDefault="0069286E" w:rsidP="00692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286E">
              <w:rPr>
                <w:rFonts w:ascii="Times New Roman" w:eastAsia="Times New Roman" w:hAnsi="Times New Roman" w:cs="Times New Roman"/>
                <w:color w:val="000000"/>
              </w:rPr>
              <w:t xml:space="preserve">  6.82 ±</w:t>
            </w:r>
            <w:r w:rsidR="009A7EB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69286E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6E" w:rsidRPr="0069286E" w:rsidRDefault="0069286E" w:rsidP="00692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286E">
              <w:rPr>
                <w:rFonts w:ascii="Times New Roman" w:eastAsia="Times New Roman" w:hAnsi="Times New Roman" w:cs="Times New Roman"/>
                <w:color w:val="000000"/>
              </w:rPr>
              <w:t xml:space="preserve"> 7.14 ± 1.5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6E" w:rsidRPr="0069286E" w:rsidRDefault="0069286E" w:rsidP="00692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286E">
              <w:rPr>
                <w:rFonts w:ascii="Times New Roman" w:eastAsia="Times New Roman" w:hAnsi="Times New Roman" w:cs="Times New Roman"/>
                <w:color w:val="000000"/>
              </w:rPr>
              <w:t xml:space="preserve"> 7.03 ± 1.55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6E" w:rsidRPr="0069286E" w:rsidRDefault="0069286E" w:rsidP="00692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6E" w:rsidRPr="0069286E" w:rsidRDefault="0069286E" w:rsidP="00692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286E">
              <w:rPr>
                <w:rFonts w:ascii="Times New Roman" w:eastAsia="Times New Roman" w:hAnsi="Times New Roman" w:cs="Times New Roman"/>
                <w:color w:val="000000"/>
              </w:rPr>
              <w:t>9.36 ± 1.58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6E" w:rsidRPr="0069286E" w:rsidRDefault="0069286E" w:rsidP="00692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286E">
              <w:rPr>
                <w:rFonts w:ascii="Times New Roman" w:eastAsia="Times New Roman" w:hAnsi="Times New Roman" w:cs="Times New Roman"/>
                <w:color w:val="000000"/>
              </w:rPr>
              <w:t>9.65 ± 1.56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86E" w:rsidRPr="0069286E" w:rsidRDefault="0069286E" w:rsidP="00692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286E">
              <w:rPr>
                <w:rFonts w:ascii="Times New Roman" w:eastAsia="Times New Roman" w:hAnsi="Times New Roman" w:cs="Times New Roman"/>
                <w:color w:val="000000"/>
              </w:rPr>
              <w:t>9.85 ± 1.98</w:t>
            </w:r>
          </w:p>
        </w:tc>
      </w:tr>
      <w:tr w:rsidR="0069286E" w:rsidRPr="0069286E" w:rsidTr="002E4890">
        <w:trPr>
          <w:trHeight w:val="359"/>
        </w:trPr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286E" w:rsidRPr="0069286E" w:rsidRDefault="0069286E" w:rsidP="00692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9286E">
              <w:rPr>
                <w:rFonts w:ascii="Times New Roman" w:eastAsia="Times New Roman" w:hAnsi="Times New Roman" w:cs="Times New Roman"/>
                <w:color w:val="000000"/>
              </w:rPr>
              <w:t>area (L</w:t>
            </w:r>
            <w:r w:rsidR="0056176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69286E">
              <w:rPr>
                <w:rFonts w:ascii="Times New Roman" w:eastAsia="Times New Roman" w:hAnsi="Times New Roman" w:cs="Times New Roman"/>
                <w:color w:val="000000"/>
              </w:rPr>
              <w:t>x</w:t>
            </w:r>
            <w:r w:rsidR="0056176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69286E">
              <w:rPr>
                <w:rFonts w:ascii="Times New Roman" w:eastAsia="Times New Roman" w:hAnsi="Times New Roman" w:cs="Times New Roman"/>
                <w:color w:val="000000"/>
              </w:rPr>
              <w:t>W; µm</w:t>
            </w:r>
            <w:r w:rsidRPr="0069286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69286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286E" w:rsidRPr="0069286E" w:rsidRDefault="0069286E" w:rsidP="00692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286E">
              <w:rPr>
                <w:rFonts w:ascii="Times New Roman" w:eastAsia="Times New Roman" w:hAnsi="Times New Roman" w:cs="Times New Roman"/>
                <w:color w:val="000000"/>
              </w:rPr>
              <w:t>338.22 ± 118.61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286E" w:rsidRPr="0069286E" w:rsidRDefault="0069286E" w:rsidP="00692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286E">
              <w:rPr>
                <w:rFonts w:ascii="Times New Roman" w:eastAsia="Times New Roman" w:hAnsi="Times New Roman" w:cs="Times New Roman"/>
                <w:color w:val="000000"/>
              </w:rPr>
              <w:t>377.27 ± 147.34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286E" w:rsidRPr="0069286E" w:rsidRDefault="0069286E" w:rsidP="00692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286E">
              <w:rPr>
                <w:rFonts w:ascii="Times New Roman" w:eastAsia="Times New Roman" w:hAnsi="Times New Roman" w:cs="Times New Roman"/>
                <w:color w:val="000000"/>
              </w:rPr>
              <w:t>341.21 ± 124.19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286E" w:rsidRPr="0069286E" w:rsidRDefault="0069286E" w:rsidP="00692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286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286E" w:rsidRPr="0069286E" w:rsidRDefault="0069286E" w:rsidP="00692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286E">
              <w:rPr>
                <w:rFonts w:ascii="Times New Roman" w:eastAsia="Times New Roman" w:hAnsi="Times New Roman" w:cs="Times New Roman"/>
                <w:color w:val="000000"/>
              </w:rPr>
              <w:t>574.81 ± 147.94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286E" w:rsidRPr="0069286E" w:rsidRDefault="0069286E" w:rsidP="00692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286E">
              <w:rPr>
                <w:rFonts w:ascii="Times New Roman" w:eastAsia="Times New Roman" w:hAnsi="Times New Roman" w:cs="Times New Roman"/>
                <w:color w:val="000000"/>
              </w:rPr>
              <w:t>627.09 ± 159.63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286E" w:rsidRPr="0069286E" w:rsidRDefault="00493FDA" w:rsidP="00692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95.20 ± 234.48*</w:t>
            </w:r>
          </w:p>
        </w:tc>
      </w:tr>
      <w:tr w:rsidR="002E4890" w:rsidRPr="0069286E" w:rsidTr="00D3210A">
        <w:trPr>
          <w:trHeight w:val="359"/>
        </w:trPr>
        <w:tc>
          <w:tcPr>
            <w:tcW w:w="14172" w:type="dxa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E4890" w:rsidRPr="00BE7857" w:rsidRDefault="002E4890" w:rsidP="002E4890">
            <w:pPr>
              <w:spacing w:before="12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7857">
              <w:rPr>
                <w:rFonts w:ascii="Times New Roman" w:hAnsi="Times New Roman"/>
                <w:sz w:val="24"/>
                <w:szCs w:val="24"/>
              </w:rPr>
              <w:t xml:space="preserve">Values are means ±SD. L, length; W, width; </w:t>
            </w:r>
            <w:r w:rsidR="00AF76DF" w:rsidRPr="00BE7857">
              <w:rPr>
                <w:rFonts w:ascii="Times New Roman" w:hAnsi="Times New Roman"/>
                <w:sz w:val="24"/>
                <w:szCs w:val="24"/>
              </w:rPr>
              <w:t>WT, wild type; +/-,</w:t>
            </w:r>
            <w:r w:rsidR="009A7EB4" w:rsidRPr="00BE785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AF76DF" w:rsidRPr="00BE7857">
              <w:rPr>
                <w:rFonts w:ascii="Times New Roman" w:hAnsi="Times New Roman"/>
                <w:sz w:val="24"/>
                <w:szCs w:val="24"/>
              </w:rPr>
              <w:t>cMyBP-C</w:t>
            </w:r>
            <w:r w:rsidR="00AF76DF" w:rsidRPr="00BE7857">
              <w:rPr>
                <w:rFonts w:ascii="Times New Roman" w:hAnsi="Times New Roman"/>
                <w:sz w:val="24"/>
                <w:szCs w:val="24"/>
                <w:vertAlign w:val="superscript"/>
              </w:rPr>
              <w:t>+/-</w:t>
            </w:r>
            <w:r w:rsidR="00AF76DF" w:rsidRPr="00BE7857">
              <w:rPr>
                <w:rFonts w:ascii="Times New Roman" w:hAnsi="Times New Roman"/>
                <w:sz w:val="24"/>
                <w:szCs w:val="24"/>
              </w:rPr>
              <w:t>; -</w:t>
            </w:r>
            <w:r w:rsidR="009A7EB4" w:rsidRPr="00BE7857">
              <w:rPr>
                <w:rFonts w:ascii="Times New Roman" w:hAnsi="Times New Roman"/>
                <w:sz w:val="24"/>
                <w:szCs w:val="24"/>
              </w:rPr>
              <w:t xml:space="preserve">/-, </w:t>
            </w:r>
            <w:r w:rsidR="00AF76DF" w:rsidRPr="00BE7857">
              <w:rPr>
                <w:rFonts w:ascii="Times New Roman" w:hAnsi="Times New Roman"/>
                <w:sz w:val="24"/>
                <w:szCs w:val="24"/>
              </w:rPr>
              <w:t>cMyBP-C</w:t>
            </w:r>
            <w:r w:rsidR="00AF76DF" w:rsidRPr="00BE7857">
              <w:rPr>
                <w:rFonts w:ascii="Times New Roman" w:hAnsi="Times New Roman"/>
                <w:sz w:val="24"/>
                <w:szCs w:val="24"/>
                <w:vertAlign w:val="superscript"/>
              </w:rPr>
              <w:t>-/-</w:t>
            </w:r>
            <w:r w:rsidR="00AF76DF" w:rsidRPr="00BE7857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 w:rsidR="00561767" w:rsidRPr="00BE7857">
              <w:rPr>
                <w:rFonts w:ascii="Times New Roman" w:hAnsi="Times New Roman"/>
                <w:sz w:val="24"/>
                <w:szCs w:val="24"/>
              </w:rPr>
              <w:t>n</w:t>
            </w:r>
            <w:r w:rsidRPr="00BE7857">
              <w:rPr>
                <w:rFonts w:ascii="Times New Roman" w:hAnsi="Times New Roman"/>
                <w:sz w:val="24"/>
                <w:szCs w:val="24"/>
              </w:rPr>
              <w:t>=3 hearts/genotype</w:t>
            </w:r>
            <w:r w:rsidR="002304B7" w:rsidRPr="00BE7857">
              <w:rPr>
                <w:rFonts w:ascii="Times New Roman" w:hAnsi="Times New Roman"/>
                <w:sz w:val="24"/>
                <w:szCs w:val="24"/>
              </w:rPr>
              <w:t>, n=50</w:t>
            </w:r>
            <w:r w:rsidR="00561767" w:rsidRPr="00BE785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2304B7" w:rsidRPr="00BE7857">
              <w:rPr>
                <w:rFonts w:ascii="Times New Roman" w:hAnsi="Times New Roman"/>
                <w:sz w:val="24"/>
                <w:szCs w:val="24"/>
              </w:rPr>
              <w:t>cells/heart (PND9) and 100cells/heart (PND2)</w:t>
            </w:r>
            <w:r w:rsidRPr="00BE7857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 w:rsidR="00AF76DF" w:rsidRPr="00BE7857">
              <w:rPr>
                <w:rFonts w:ascii="Times New Roman" w:hAnsi="Times New Roman"/>
                <w:sz w:val="24"/>
                <w:szCs w:val="24"/>
              </w:rPr>
              <w:t>*</w:t>
            </w:r>
            <w:r w:rsidR="00561767" w:rsidRPr="00BE7857">
              <w:rPr>
                <w:rFonts w:ascii="Times New Roman" w:hAnsi="Times New Roman"/>
                <w:sz w:val="24"/>
                <w:szCs w:val="24"/>
              </w:rPr>
              <w:t>p</w:t>
            </w:r>
            <w:r w:rsidRPr="00BE7857">
              <w:rPr>
                <w:rFonts w:ascii="Times New Roman" w:hAnsi="Times New Roman"/>
                <w:sz w:val="24"/>
                <w:szCs w:val="24"/>
              </w:rPr>
              <w:t>&lt;0.05 vs WT</w:t>
            </w:r>
            <w:r w:rsidR="00AF76DF" w:rsidRPr="00BE7857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AF76DF" w:rsidRPr="00BE7857">
              <w:rPr>
                <w:rFonts w:ascii="Times New Roman" w:hAnsi="Times New Roman" w:cs="Times New Roman"/>
                <w:sz w:val="24"/>
                <w:szCs w:val="24"/>
              </w:rPr>
              <w:t xml:space="preserve">† vs +/-. </w:t>
            </w:r>
          </w:p>
          <w:p w:rsidR="002E4890" w:rsidRPr="0069286E" w:rsidRDefault="002E4890" w:rsidP="002E48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8713B5" w:rsidRDefault="008713B5" w:rsidP="00D326A7">
      <w:bookmarkStart w:id="0" w:name="_GoBack"/>
      <w:bookmarkEnd w:id="0"/>
    </w:p>
    <w:sectPr w:rsidR="008713B5" w:rsidSect="00D326A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23E7A" w:rsidRDefault="00A23E7A" w:rsidP="00C61961">
      <w:pPr>
        <w:spacing w:after="0" w:line="240" w:lineRule="auto"/>
      </w:pPr>
      <w:r>
        <w:separator/>
      </w:r>
    </w:p>
  </w:endnote>
  <w:endnote w:type="continuationSeparator" w:id="0">
    <w:p w:rsidR="00A23E7A" w:rsidRDefault="00A23E7A" w:rsidP="00C619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23E7A" w:rsidRDefault="00A23E7A" w:rsidP="00C61961">
      <w:pPr>
        <w:spacing w:after="0" w:line="240" w:lineRule="auto"/>
      </w:pPr>
      <w:r>
        <w:separator/>
      </w:r>
    </w:p>
  </w:footnote>
  <w:footnote w:type="continuationSeparator" w:id="0">
    <w:p w:rsidR="00A23E7A" w:rsidRDefault="00A23E7A" w:rsidP="00C619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sede29pa5w57ezwwb5r2wdr0pvaadx2zvt&quot;&gt;Library-Ralphe Lab&lt;record-ids&gt;&lt;item&gt;235&lt;/item&gt;&lt;item&gt;237&lt;/item&gt;&lt;item&gt;240&lt;/item&gt;&lt;item&gt;253&lt;/item&gt;&lt;item&gt;254&lt;/item&gt;&lt;item&gt;255&lt;/item&gt;&lt;item&gt;256&lt;/item&gt;&lt;item&gt;257&lt;/item&gt;&lt;/record-ids&gt;&lt;/item&gt;&lt;/Libraries&gt;"/>
  </w:docVars>
  <w:rsids>
    <w:rsidRoot w:val="009227FF"/>
    <w:rsid w:val="00001FCC"/>
    <w:rsid w:val="000059BC"/>
    <w:rsid w:val="00013760"/>
    <w:rsid w:val="0001587E"/>
    <w:rsid w:val="0001671F"/>
    <w:rsid w:val="00052FDA"/>
    <w:rsid w:val="00060E15"/>
    <w:rsid w:val="00061900"/>
    <w:rsid w:val="000764DE"/>
    <w:rsid w:val="00086F33"/>
    <w:rsid w:val="00090029"/>
    <w:rsid w:val="000A6944"/>
    <w:rsid w:val="000B2EBE"/>
    <w:rsid w:val="000C1CA6"/>
    <w:rsid w:val="000D1C73"/>
    <w:rsid w:val="000D210E"/>
    <w:rsid w:val="000D6CE8"/>
    <w:rsid w:val="000D791D"/>
    <w:rsid w:val="000E0A93"/>
    <w:rsid w:val="000F08CB"/>
    <w:rsid w:val="000F70F0"/>
    <w:rsid w:val="00103281"/>
    <w:rsid w:val="0010453E"/>
    <w:rsid w:val="00113107"/>
    <w:rsid w:val="00121D21"/>
    <w:rsid w:val="001249C9"/>
    <w:rsid w:val="00124D4B"/>
    <w:rsid w:val="00125CE4"/>
    <w:rsid w:val="0013030A"/>
    <w:rsid w:val="001322C4"/>
    <w:rsid w:val="001357CE"/>
    <w:rsid w:val="00143521"/>
    <w:rsid w:val="001510B1"/>
    <w:rsid w:val="00155415"/>
    <w:rsid w:val="0015711F"/>
    <w:rsid w:val="00166383"/>
    <w:rsid w:val="00191958"/>
    <w:rsid w:val="00192641"/>
    <w:rsid w:val="001A60D5"/>
    <w:rsid w:val="001A6770"/>
    <w:rsid w:val="001A702A"/>
    <w:rsid w:val="001B0E90"/>
    <w:rsid w:val="001B25E6"/>
    <w:rsid w:val="001C29FA"/>
    <w:rsid w:val="001D5393"/>
    <w:rsid w:val="001D617A"/>
    <w:rsid w:val="001D685A"/>
    <w:rsid w:val="001F4F17"/>
    <w:rsid w:val="001F6793"/>
    <w:rsid w:val="001F75D8"/>
    <w:rsid w:val="00202369"/>
    <w:rsid w:val="00206016"/>
    <w:rsid w:val="00217CE7"/>
    <w:rsid w:val="002204C2"/>
    <w:rsid w:val="00226567"/>
    <w:rsid w:val="002304B7"/>
    <w:rsid w:val="00233875"/>
    <w:rsid w:val="00234A0D"/>
    <w:rsid w:val="00234C83"/>
    <w:rsid w:val="0024019E"/>
    <w:rsid w:val="0024739B"/>
    <w:rsid w:val="00255C73"/>
    <w:rsid w:val="0026368B"/>
    <w:rsid w:val="00263851"/>
    <w:rsid w:val="00266380"/>
    <w:rsid w:val="00272BD4"/>
    <w:rsid w:val="002745DE"/>
    <w:rsid w:val="00284304"/>
    <w:rsid w:val="00287ED4"/>
    <w:rsid w:val="00293D48"/>
    <w:rsid w:val="00294DEA"/>
    <w:rsid w:val="00295768"/>
    <w:rsid w:val="002A63E4"/>
    <w:rsid w:val="002C273D"/>
    <w:rsid w:val="002D0AAE"/>
    <w:rsid w:val="002D0C33"/>
    <w:rsid w:val="002D0E1E"/>
    <w:rsid w:val="002D17CB"/>
    <w:rsid w:val="002E1F33"/>
    <w:rsid w:val="002E4890"/>
    <w:rsid w:val="002E52F0"/>
    <w:rsid w:val="002E7D7C"/>
    <w:rsid w:val="002F3A41"/>
    <w:rsid w:val="003047C9"/>
    <w:rsid w:val="003059C9"/>
    <w:rsid w:val="00305A1F"/>
    <w:rsid w:val="003067B4"/>
    <w:rsid w:val="00311A9C"/>
    <w:rsid w:val="00313EF9"/>
    <w:rsid w:val="00323B72"/>
    <w:rsid w:val="00323BE5"/>
    <w:rsid w:val="003253B5"/>
    <w:rsid w:val="00333531"/>
    <w:rsid w:val="00334B7D"/>
    <w:rsid w:val="0035435F"/>
    <w:rsid w:val="003717D7"/>
    <w:rsid w:val="00374948"/>
    <w:rsid w:val="003812B1"/>
    <w:rsid w:val="003949FE"/>
    <w:rsid w:val="003954A0"/>
    <w:rsid w:val="003A49CA"/>
    <w:rsid w:val="003A7E2A"/>
    <w:rsid w:val="003B0B7D"/>
    <w:rsid w:val="003C21D0"/>
    <w:rsid w:val="003D0936"/>
    <w:rsid w:val="003D4EF2"/>
    <w:rsid w:val="003D5278"/>
    <w:rsid w:val="003E15A6"/>
    <w:rsid w:val="003E380B"/>
    <w:rsid w:val="003E7EED"/>
    <w:rsid w:val="003F4274"/>
    <w:rsid w:val="003F70A1"/>
    <w:rsid w:val="00410B00"/>
    <w:rsid w:val="00410DBB"/>
    <w:rsid w:val="00420042"/>
    <w:rsid w:val="0042120B"/>
    <w:rsid w:val="00437789"/>
    <w:rsid w:val="00441DDC"/>
    <w:rsid w:val="00442229"/>
    <w:rsid w:val="00450754"/>
    <w:rsid w:val="00456695"/>
    <w:rsid w:val="00456D89"/>
    <w:rsid w:val="00466D2D"/>
    <w:rsid w:val="00480A93"/>
    <w:rsid w:val="004845B0"/>
    <w:rsid w:val="00485A69"/>
    <w:rsid w:val="004870D5"/>
    <w:rsid w:val="0049119E"/>
    <w:rsid w:val="00493FDA"/>
    <w:rsid w:val="004967D8"/>
    <w:rsid w:val="00497319"/>
    <w:rsid w:val="004C2DAE"/>
    <w:rsid w:val="004C5F5E"/>
    <w:rsid w:val="004D226E"/>
    <w:rsid w:val="004D5213"/>
    <w:rsid w:val="004E0A96"/>
    <w:rsid w:val="004E59B1"/>
    <w:rsid w:val="004F23BC"/>
    <w:rsid w:val="004F3731"/>
    <w:rsid w:val="0050667E"/>
    <w:rsid w:val="00506D3C"/>
    <w:rsid w:val="005074AA"/>
    <w:rsid w:val="00507C80"/>
    <w:rsid w:val="0051309A"/>
    <w:rsid w:val="00516139"/>
    <w:rsid w:val="00523714"/>
    <w:rsid w:val="005248E2"/>
    <w:rsid w:val="005275F8"/>
    <w:rsid w:val="005368D3"/>
    <w:rsid w:val="0054106E"/>
    <w:rsid w:val="005410AF"/>
    <w:rsid w:val="00543FA6"/>
    <w:rsid w:val="0054584F"/>
    <w:rsid w:val="00545F5D"/>
    <w:rsid w:val="005554BC"/>
    <w:rsid w:val="00561767"/>
    <w:rsid w:val="005639C6"/>
    <w:rsid w:val="005642C7"/>
    <w:rsid w:val="00564F4B"/>
    <w:rsid w:val="0056569F"/>
    <w:rsid w:val="0057631F"/>
    <w:rsid w:val="005763B1"/>
    <w:rsid w:val="00587970"/>
    <w:rsid w:val="00593259"/>
    <w:rsid w:val="005A052E"/>
    <w:rsid w:val="005A149A"/>
    <w:rsid w:val="005A6413"/>
    <w:rsid w:val="005B046F"/>
    <w:rsid w:val="005B5402"/>
    <w:rsid w:val="005C1258"/>
    <w:rsid w:val="005C30AD"/>
    <w:rsid w:val="005C473D"/>
    <w:rsid w:val="005C7631"/>
    <w:rsid w:val="005D2FE9"/>
    <w:rsid w:val="005E3400"/>
    <w:rsid w:val="005E397B"/>
    <w:rsid w:val="005F6736"/>
    <w:rsid w:val="00603458"/>
    <w:rsid w:val="0060557B"/>
    <w:rsid w:val="00611B50"/>
    <w:rsid w:val="0061230C"/>
    <w:rsid w:val="00614938"/>
    <w:rsid w:val="0061560D"/>
    <w:rsid w:val="0061668B"/>
    <w:rsid w:val="00616B4A"/>
    <w:rsid w:val="006242FD"/>
    <w:rsid w:val="0062456F"/>
    <w:rsid w:val="00624E89"/>
    <w:rsid w:val="0062542C"/>
    <w:rsid w:val="0062725E"/>
    <w:rsid w:val="00633BDA"/>
    <w:rsid w:val="00636A1A"/>
    <w:rsid w:val="006418E6"/>
    <w:rsid w:val="00641A33"/>
    <w:rsid w:val="00644E3C"/>
    <w:rsid w:val="0064626A"/>
    <w:rsid w:val="006473DF"/>
    <w:rsid w:val="00652484"/>
    <w:rsid w:val="006639EA"/>
    <w:rsid w:val="006664E6"/>
    <w:rsid w:val="00670AF0"/>
    <w:rsid w:val="00676A37"/>
    <w:rsid w:val="006877ED"/>
    <w:rsid w:val="00691216"/>
    <w:rsid w:val="00692107"/>
    <w:rsid w:val="0069215D"/>
    <w:rsid w:val="00692711"/>
    <w:rsid w:val="0069286E"/>
    <w:rsid w:val="00694FB2"/>
    <w:rsid w:val="00696E03"/>
    <w:rsid w:val="00696FB9"/>
    <w:rsid w:val="006A1BEB"/>
    <w:rsid w:val="006A3A57"/>
    <w:rsid w:val="006B5DE9"/>
    <w:rsid w:val="006B7A73"/>
    <w:rsid w:val="006C2CE0"/>
    <w:rsid w:val="006D2387"/>
    <w:rsid w:val="006D5E5C"/>
    <w:rsid w:val="006E140D"/>
    <w:rsid w:val="006E3470"/>
    <w:rsid w:val="006E4AFA"/>
    <w:rsid w:val="006F130C"/>
    <w:rsid w:val="00700FCA"/>
    <w:rsid w:val="00714CAC"/>
    <w:rsid w:val="007154D8"/>
    <w:rsid w:val="007237FA"/>
    <w:rsid w:val="007243D7"/>
    <w:rsid w:val="00727C02"/>
    <w:rsid w:val="00740B62"/>
    <w:rsid w:val="007451D2"/>
    <w:rsid w:val="007506D4"/>
    <w:rsid w:val="00752B1D"/>
    <w:rsid w:val="00753296"/>
    <w:rsid w:val="00757B47"/>
    <w:rsid w:val="0076034B"/>
    <w:rsid w:val="007631F9"/>
    <w:rsid w:val="00763819"/>
    <w:rsid w:val="00765D04"/>
    <w:rsid w:val="00767BEA"/>
    <w:rsid w:val="00767C82"/>
    <w:rsid w:val="0077043D"/>
    <w:rsid w:val="007711C1"/>
    <w:rsid w:val="00772BE3"/>
    <w:rsid w:val="00781441"/>
    <w:rsid w:val="00783EE3"/>
    <w:rsid w:val="007B02A5"/>
    <w:rsid w:val="007B2B4F"/>
    <w:rsid w:val="007B7240"/>
    <w:rsid w:val="007C11E2"/>
    <w:rsid w:val="007C3FDD"/>
    <w:rsid w:val="007D6F8C"/>
    <w:rsid w:val="007D723D"/>
    <w:rsid w:val="007E6DD0"/>
    <w:rsid w:val="007F32D7"/>
    <w:rsid w:val="007F3695"/>
    <w:rsid w:val="007F747B"/>
    <w:rsid w:val="00803C23"/>
    <w:rsid w:val="00812D9D"/>
    <w:rsid w:val="008164F9"/>
    <w:rsid w:val="0081693C"/>
    <w:rsid w:val="00816CC9"/>
    <w:rsid w:val="00816FFB"/>
    <w:rsid w:val="00825031"/>
    <w:rsid w:val="00830704"/>
    <w:rsid w:val="008310BB"/>
    <w:rsid w:val="00840F98"/>
    <w:rsid w:val="00842352"/>
    <w:rsid w:val="00844B29"/>
    <w:rsid w:val="008520B8"/>
    <w:rsid w:val="008530F8"/>
    <w:rsid w:val="00853791"/>
    <w:rsid w:val="0086568B"/>
    <w:rsid w:val="00867A43"/>
    <w:rsid w:val="008713B5"/>
    <w:rsid w:val="008725CE"/>
    <w:rsid w:val="0087418A"/>
    <w:rsid w:val="00875662"/>
    <w:rsid w:val="00887C3E"/>
    <w:rsid w:val="00891167"/>
    <w:rsid w:val="008933AC"/>
    <w:rsid w:val="00894C14"/>
    <w:rsid w:val="008A07B7"/>
    <w:rsid w:val="008A2917"/>
    <w:rsid w:val="008A2E93"/>
    <w:rsid w:val="008B2478"/>
    <w:rsid w:val="008D26F9"/>
    <w:rsid w:val="008D2CE2"/>
    <w:rsid w:val="008D4BB6"/>
    <w:rsid w:val="008E2336"/>
    <w:rsid w:val="008E249F"/>
    <w:rsid w:val="00907362"/>
    <w:rsid w:val="00914B85"/>
    <w:rsid w:val="00915598"/>
    <w:rsid w:val="00915C89"/>
    <w:rsid w:val="009227FF"/>
    <w:rsid w:val="009324B5"/>
    <w:rsid w:val="00933D4F"/>
    <w:rsid w:val="00934A5E"/>
    <w:rsid w:val="00935F84"/>
    <w:rsid w:val="009372ED"/>
    <w:rsid w:val="009442C0"/>
    <w:rsid w:val="00944857"/>
    <w:rsid w:val="00962E92"/>
    <w:rsid w:val="009635FB"/>
    <w:rsid w:val="00963847"/>
    <w:rsid w:val="00972BE1"/>
    <w:rsid w:val="009817D5"/>
    <w:rsid w:val="00981DB1"/>
    <w:rsid w:val="009900FA"/>
    <w:rsid w:val="00992FD7"/>
    <w:rsid w:val="00993016"/>
    <w:rsid w:val="009956F5"/>
    <w:rsid w:val="009A5A08"/>
    <w:rsid w:val="009A60D2"/>
    <w:rsid w:val="009A7EB4"/>
    <w:rsid w:val="009B67EA"/>
    <w:rsid w:val="009B6AB8"/>
    <w:rsid w:val="009C16CD"/>
    <w:rsid w:val="009C1DA5"/>
    <w:rsid w:val="009D1B13"/>
    <w:rsid w:val="009F37CF"/>
    <w:rsid w:val="009F3A1A"/>
    <w:rsid w:val="00A0374C"/>
    <w:rsid w:val="00A0553B"/>
    <w:rsid w:val="00A20043"/>
    <w:rsid w:val="00A23E7A"/>
    <w:rsid w:val="00A270AE"/>
    <w:rsid w:val="00A318CF"/>
    <w:rsid w:val="00A32EFB"/>
    <w:rsid w:val="00A37BC2"/>
    <w:rsid w:val="00A41ED5"/>
    <w:rsid w:val="00A42DDC"/>
    <w:rsid w:val="00A4573F"/>
    <w:rsid w:val="00A46F40"/>
    <w:rsid w:val="00A51E51"/>
    <w:rsid w:val="00A60219"/>
    <w:rsid w:val="00A64A96"/>
    <w:rsid w:val="00A67220"/>
    <w:rsid w:val="00A82A07"/>
    <w:rsid w:val="00A83414"/>
    <w:rsid w:val="00A840A6"/>
    <w:rsid w:val="00AA0BF2"/>
    <w:rsid w:val="00AA2260"/>
    <w:rsid w:val="00AA33FF"/>
    <w:rsid w:val="00AB140A"/>
    <w:rsid w:val="00AB2D2B"/>
    <w:rsid w:val="00AB3056"/>
    <w:rsid w:val="00AC08D5"/>
    <w:rsid w:val="00AC7C38"/>
    <w:rsid w:val="00AD49D1"/>
    <w:rsid w:val="00AE1913"/>
    <w:rsid w:val="00AF76DF"/>
    <w:rsid w:val="00B013DB"/>
    <w:rsid w:val="00B06C01"/>
    <w:rsid w:val="00B12F08"/>
    <w:rsid w:val="00B173D8"/>
    <w:rsid w:val="00B24FCD"/>
    <w:rsid w:val="00B26972"/>
    <w:rsid w:val="00B270C8"/>
    <w:rsid w:val="00B27EE0"/>
    <w:rsid w:val="00B306D4"/>
    <w:rsid w:val="00B35358"/>
    <w:rsid w:val="00B509F6"/>
    <w:rsid w:val="00B5203F"/>
    <w:rsid w:val="00B560BD"/>
    <w:rsid w:val="00B7707F"/>
    <w:rsid w:val="00B776FC"/>
    <w:rsid w:val="00B80951"/>
    <w:rsid w:val="00B874C5"/>
    <w:rsid w:val="00B92D35"/>
    <w:rsid w:val="00BA34AF"/>
    <w:rsid w:val="00BB2941"/>
    <w:rsid w:val="00BC12CA"/>
    <w:rsid w:val="00BC579B"/>
    <w:rsid w:val="00BD414B"/>
    <w:rsid w:val="00BD5E3B"/>
    <w:rsid w:val="00BE1705"/>
    <w:rsid w:val="00BE19A3"/>
    <w:rsid w:val="00BE7857"/>
    <w:rsid w:val="00BF4337"/>
    <w:rsid w:val="00BF5741"/>
    <w:rsid w:val="00C00BF5"/>
    <w:rsid w:val="00C00C94"/>
    <w:rsid w:val="00C00E70"/>
    <w:rsid w:val="00C04690"/>
    <w:rsid w:val="00C07893"/>
    <w:rsid w:val="00C13233"/>
    <w:rsid w:val="00C15F12"/>
    <w:rsid w:val="00C25F42"/>
    <w:rsid w:val="00C2694A"/>
    <w:rsid w:val="00C318AB"/>
    <w:rsid w:val="00C35478"/>
    <w:rsid w:val="00C35BD5"/>
    <w:rsid w:val="00C361EB"/>
    <w:rsid w:val="00C40121"/>
    <w:rsid w:val="00C4234B"/>
    <w:rsid w:val="00C4345C"/>
    <w:rsid w:val="00C521BD"/>
    <w:rsid w:val="00C53D78"/>
    <w:rsid w:val="00C61961"/>
    <w:rsid w:val="00C715D5"/>
    <w:rsid w:val="00C72188"/>
    <w:rsid w:val="00C73901"/>
    <w:rsid w:val="00C809F5"/>
    <w:rsid w:val="00C862E4"/>
    <w:rsid w:val="00C92E15"/>
    <w:rsid w:val="00C96540"/>
    <w:rsid w:val="00C976A8"/>
    <w:rsid w:val="00CA075D"/>
    <w:rsid w:val="00CA6C41"/>
    <w:rsid w:val="00CB6939"/>
    <w:rsid w:val="00CB6F6F"/>
    <w:rsid w:val="00CC0904"/>
    <w:rsid w:val="00CC0981"/>
    <w:rsid w:val="00CD64F3"/>
    <w:rsid w:val="00CD69F9"/>
    <w:rsid w:val="00CE421F"/>
    <w:rsid w:val="00CE518E"/>
    <w:rsid w:val="00CF73BC"/>
    <w:rsid w:val="00D00351"/>
    <w:rsid w:val="00D015FE"/>
    <w:rsid w:val="00D020BA"/>
    <w:rsid w:val="00D03758"/>
    <w:rsid w:val="00D143C1"/>
    <w:rsid w:val="00D2311C"/>
    <w:rsid w:val="00D2444C"/>
    <w:rsid w:val="00D30415"/>
    <w:rsid w:val="00D3210A"/>
    <w:rsid w:val="00D326A7"/>
    <w:rsid w:val="00D42999"/>
    <w:rsid w:val="00D46D7E"/>
    <w:rsid w:val="00D53568"/>
    <w:rsid w:val="00D56D89"/>
    <w:rsid w:val="00D62F26"/>
    <w:rsid w:val="00D62FC2"/>
    <w:rsid w:val="00D721CE"/>
    <w:rsid w:val="00D7479A"/>
    <w:rsid w:val="00D7628E"/>
    <w:rsid w:val="00D82B5D"/>
    <w:rsid w:val="00D84D86"/>
    <w:rsid w:val="00D92747"/>
    <w:rsid w:val="00D93584"/>
    <w:rsid w:val="00D977E4"/>
    <w:rsid w:val="00DA290D"/>
    <w:rsid w:val="00DA73CF"/>
    <w:rsid w:val="00DC4A86"/>
    <w:rsid w:val="00DC53E3"/>
    <w:rsid w:val="00DF4842"/>
    <w:rsid w:val="00DF4CD4"/>
    <w:rsid w:val="00DF5F03"/>
    <w:rsid w:val="00E020F1"/>
    <w:rsid w:val="00E0214A"/>
    <w:rsid w:val="00E023E9"/>
    <w:rsid w:val="00E05B72"/>
    <w:rsid w:val="00E06FFB"/>
    <w:rsid w:val="00E10C13"/>
    <w:rsid w:val="00E205B8"/>
    <w:rsid w:val="00E211F9"/>
    <w:rsid w:val="00E21C63"/>
    <w:rsid w:val="00E34B6C"/>
    <w:rsid w:val="00E40CD1"/>
    <w:rsid w:val="00E4618C"/>
    <w:rsid w:val="00E54649"/>
    <w:rsid w:val="00E578AF"/>
    <w:rsid w:val="00E60659"/>
    <w:rsid w:val="00E63135"/>
    <w:rsid w:val="00E67FF4"/>
    <w:rsid w:val="00E90A43"/>
    <w:rsid w:val="00EA623A"/>
    <w:rsid w:val="00EB35F7"/>
    <w:rsid w:val="00EB73B4"/>
    <w:rsid w:val="00EC0573"/>
    <w:rsid w:val="00EC2A16"/>
    <w:rsid w:val="00EC3412"/>
    <w:rsid w:val="00EC37C0"/>
    <w:rsid w:val="00EC6D01"/>
    <w:rsid w:val="00ED2F1B"/>
    <w:rsid w:val="00ED5555"/>
    <w:rsid w:val="00ED714E"/>
    <w:rsid w:val="00EE2171"/>
    <w:rsid w:val="00EE23EC"/>
    <w:rsid w:val="00EE3DC1"/>
    <w:rsid w:val="00EF1170"/>
    <w:rsid w:val="00EF30C5"/>
    <w:rsid w:val="00EF3504"/>
    <w:rsid w:val="00F0067B"/>
    <w:rsid w:val="00F050E3"/>
    <w:rsid w:val="00F06B69"/>
    <w:rsid w:val="00F107F1"/>
    <w:rsid w:val="00F157B5"/>
    <w:rsid w:val="00F16B26"/>
    <w:rsid w:val="00F23327"/>
    <w:rsid w:val="00F26998"/>
    <w:rsid w:val="00F3091E"/>
    <w:rsid w:val="00F32CB7"/>
    <w:rsid w:val="00F33480"/>
    <w:rsid w:val="00F33DA7"/>
    <w:rsid w:val="00F376D0"/>
    <w:rsid w:val="00F41E9B"/>
    <w:rsid w:val="00F476BF"/>
    <w:rsid w:val="00F5402D"/>
    <w:rsid w:val="00F7002D"/>
    <w:rsid w:val="00F725BE"/>
    <w:rsid w:val="00F77FDC"/>
    <w:rsid w:val="00F80BA7"/>
    <w:rsid w:val="00F813CA"/>
    <w:rsid w:val="00F87454"/>
    <w:rsid w:val="00F913B4"/>
    <w:rsid w:val="00F91E87"/>
    <w:rsid w:val="00FA6DF4"/>
    <w:rsid w:val="00FB2192"/>
    <w:rsid w:val="00FB21DC"/>
    <w:rsid w:val="00FB382C"/>
    <w:rsid w:val="00FB5259"/>
    <w:rsid w:val="00FC093B"/>
    <w:rsid w:val="00FC1458"/>
    <w:rsid w:val="00FE1B0E"/>
    <w:rsid w:val="00FF1473"/>
    <w:rsid w:val="00FF66E4"/>
    <w:rsid w:val="00FF7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39A6664-6E5C-49A3-AA64-2C5E93C03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27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77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778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967D8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619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1961"/>
  </w:style>
  <w:style w:type="paragraph" w:styleId="Footer">
    <w:name w:val="footer"/>
    <w:basedOn w:val="Normal"/>
    <w:link w:val="FooterChar"/>
    <w:uiPriority w:val="99"/>
    <w:unhideWhenUsed/>
    <w:rsid w:val="00C619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1961"/>
  </w:style>
  <w:style w:type="paragraph" w:styleId="NormalWeb">
    <w:name w:val="Normal (Web)"/>
    <w:basedOn w:val="Normal"/>
    <w:uiPriority w:val="99"/>
    <w:semiHidden/>
    <w:unhideWhenUsed/>
    <w:rsid w:val="0020236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B0B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0B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0B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0B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0B7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93D48"/>
    <w:pPr>
      <w:ind w:left="720"/>
      <w:contextualSpacing/>
    </w:pPr>
  </w:style>
  <w:style w:type="character" w:customStyle="1" w:styleId="searchresultsdatabodygc">
    <w:name w:val="search_results_data_body_gc"/>
    <w:basedOn w:val="DefaultParagraphFont"/>
    <w:rsid w:val="00A67220"/>
  </w:style>
  <w:style w:type="paragraph" w:customStyle="1" w:styleId="EndNoteBibliographyTitle">
    <w:name w:val="EndNote Bibliography Title"/>
    <w:basedOn w:val="Normal"/>
    <w:link w:val="EndNoteBibliographyTitleChar"/>
    <w:rsid w:val="00772BE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72BE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72BE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72BE3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925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44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9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7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4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33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9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7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9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6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8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4.xml"/><Relationship Id="rId5" Type="http://schemas.openxmlformats.org/officeDocument/2006/relationships/footnotes" Target="footnotes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62DBDF6E7ADFD478323C9B5033D5140" ma:contentTypeVersion="7" ma:contentTypeDescription="Create a new document." ma:contentTypeScope="" ma:versionID="239804abd53bac1b0270591ffae0f644">
  <xsd:schema xmlns:xsd="http://www.w3.org/2001/XMLSchema" xmlns:p="http://schemas.microsoft.com/office/2006/metadata/properties" xmlns:ns2="28f0aa8e-9e44-4801-8467-5e0df6255ef7" targetNamespace="http://schemas.microsoft.com/office/2006/metadata/properties" ma:root="true" ma:fieldsID="6a6adcdec00536510bfcc95b9857c0e8" ns2:_="">
    <xsd:import namespace="28f0aa8e-9e44-4801-8467-5e0df6255ef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f0aa8e-9e44-4801-8467-5e0df6255ef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28f0aa8e-9e44-4801-8467-5e0df6255ef7">DOCX</FileFormat>
    <DocumentType xmlns="28f0aa8e-9e44-4801-8467-5e0df6255ef7">Table</DocumentType>
    <Checked_x0020_Out_x0020_To xmlns="28f0aa8e-9e44-4801-8467-5e0df6255ef7">
      <UserInfo>
        <DisplayName/>
        <AccountId xsi:nil="true"/>
        <AccountType/>
      </UserInfo>
    </Checked_x0020_Out_x0020_To>
    <TitleName xmlns="28f0aa8e-9e44-4801-8467-5e0df6255ef7">Table 5.DOCX</TitleName>
    <DocumentId xmlns="28f0aa8e-9e44-4801-8467-5e0df6255ef7">Table 5.DOCX</DocumentId>
    <IsDeleted xmlns="28f0aa8e-9e44-4801-8467-5e0df6255ef7">false</IsDeleted>
    <StageName xmlns="28f0aa8e-9e44-4801-8467-5e0df6255ef7" xsi:nil="true"/>
  </documentManagement>
</p:properties>
</file>

<file path=customXml/itemProps1.xml><?xml version="1.0" encoding="utf-8"?>
<ds:datastoreItem xmlns:ds="http://schemas.openxmlformats.org/officeDocument/2006/customXml" ds:itemID="{23321C3C-652F-47D1-83E9-078BF34256FB}"/>
</file>

<file path=customXml/itemProps2.xml><?xml version="1.0" encoding="utf-8"?>
<ds:datastoreItem xmlns:ds="http://schemas.openxmlformats.org/officeDocument/2006/customXml" ds:itemID="{77087927-BF2F-4376-82A8-BFFA7908E944}"/>
</file>

<file path=customXml/itemProps3.xml><?xml version="1.0" encoding="utf-8"?>
<ds:datastoreItem xmlns:ds="http://schemas.openxmlformats.org/officeDocument/2006/customXml" ds:itemID="{A24C57A5-4324-4644-B547-D9F605B8528C}"/>
</file>

<file path=customXml/itemProps4.xml><?xml version="1.0" encoding="utf-8"?>
<ds:datastoreItem xmlns:ds="http://schemas.openxmlformats.org/officeDocument/2006/customXml" ds:itemID="{1223D60B-7E57-4ABB-A543-64A51DBDE99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54</Characters>
  <Application>Microsoft Office Word</Application>
  <DocSecurity>0</DocSecurity>
  <Lines>10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isconsin</Company>
  <LinksUpToDate>false</LinksUpToDate>
  <CharactersWithSpaces>6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wpediatrics</dc:creator>
  <cp:lastModifiedBy>the real administrator</cp:lastModifiedBy>
  <cp:revision>3</cp:revision>
  <cp:lastPrinted>2016-12-13T18:48:00Z</cp:lastPrinted>
  <dcterms:created xsi:type="dcterms:W3CDTF">2017-04-27T17:54:00Z</dcterms:created>
  <dcterms:modified xsi:type="dcterms:W3CDTF">2017-04-27T1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62DBDF6E7ADFD478323C9B5033D5140</vt:lpwstr>
  </property>
</Properties>
</file>